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954" w:rsidRDefault="00F05BDE">
      <w:pPr>
        <w:rPr>
          <w:rFonts w:ascii="Times New Roman" w:hAnsi="Times New Roman" w:cs="Times New Roman"/>
          <w:sz w:val="22"/>
        </w:rPr>
      </w:pPr>
      <w:r w:rsidRPr="00F05BDE">
        <w:rPr>
          <w:rFonts w:ascii="Times New Roman" w:hAnsi="Times New Roman" w:cs="Times New Roman"/>
          <w:sz w:val="22"/>
        </w:rPr>
        <w:t>Table S1 Primers</w:t>
      </w:r>
    </w:p>
    <w:tbl>
      <w:tblPr>
        <w:tblW w:w="11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0"/>
        <w:gridCol w:w="7720"/>
        <w:gridCol w:w="2940"/>
      </w:tblGrid>
      <w:tr w:rsidR="00F05BDE" w:rsidRPr="00F05BDE" w:rsidTr="00F05BDE">
        <w:trPr>
          <w:trHeight w:val="471"/>
        </w:trPr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400"/>
              </w:rPr>
              <w:t>Primer</w:t>
            </w:r>
          </w:p>
        </w:tc>
        <w:tc>
          <w:tcPr>
            <w:tcW w:w="7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4"/>
              </w:rPr>
              <w:t>Sequence 5’-3’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5"/>
              </w:rPr>
              <w:t>D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6"/>
              </w:rPr>
              <w:t>escription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7"/>
              </w:rPr>
              <w:t>YN31</w:t>
            </w:r>
          </w:p>
        </w:tc>
        <w:tc>
          <w:tcPr>
            <w:tcW w:w="7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8"/>
              </w:rPr>
              <w:t>TATACAGTAGGAGATTACCTATTAG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89"/>
              </w:rPr>
              <w:t>F</w:t>
            </w: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0"/>
              </w:rPr>
              <w:t xml:space="preserve">orward primer </w:t>
            </w: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1"/>
              </w:rPr>
              <w:t xml:space="preserve">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2"/>
              </w:rPr>
              <w:t>kivd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3"/>
              </w:rPr>
              <w:t xml:space="preserve"> cloning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4"/>
              </w:rPr>
              <w:t>YN3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5"/>
              </w:rPr>
              <w:t>TGATTTATTTTGTTCAGCAAAT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6"/>
              </w:rPr>
              <w:t xml:space="preserve">Reverse primer 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7"/>
              </w:rPr>
              <w:t>kivd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7"/>
              </w:rPr>
              <w:t xml:space="preserve"> 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8"/>
              </w:rPr>
              <w:t>cloning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9"/>
              </w:rPr>
              <w:t>YN3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400"/>
              </w:rPr>
              <w:t>AACGTTATTGCAATATTGAA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84"/>
              </w:rPr>
              <w:t>F</w:t>
            </w: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85"/>
              </w:rPr>
              <w:t xml:space="preserve">orward primer </w:t>
            </w: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86"/>
              </w:rPr>
              <w:t xml:space="preserve">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87"/>
              </w:rPr>
              <w:t>cadA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8"/>
              </w:rPr>
              <w:t xml:space="preserve"> cloning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9"/>
              </w:rPr>
              <w:t>YN3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0"/>
              </w:rPr>
              <w:t>TTTTTTGCTTTCTTCTTTCAATA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1"/>
              </w:rPr>
              <w:t xml:space="preserve">Reverse primer 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2"/>
              </w:rPr>
              <w:t>cadA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3"/>
              </w:rPr>
              <w:t xml:space="preserve"> cloning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4"/>
              </w:rPr>
              <w:t>YN3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5"/>
              </w:rPr>
              <w:t>GACCAGAAGCTGTTAACGGA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6"/>
              </w:rPr>
              <w:t>F</w:t>
            </w: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7"/>
              </w:rPr>
              <w:t xml:space="preserve">orward primer </w:t>
            </w: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8"/>
              </w:rPr>
              <w:t xml:space="preserve">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9"/>
              </w:rPr>
              <w:t>gadA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400"/>
              </w:rPr>
              <w:t xml:space="preserve"> cloning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4"/>
              </w:rPr>
              <w:t>YN3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5"/>
              </w:rPr>
              <w:t>GGTGTGTTTAAAGCTGTTC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86"/>
              </w:rPr>
              <w:t xml:space="preserve">Reverse primer 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87"/>
              </w:rPr>
              <w:t>gadA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8"/>
              </w:rPr>
              <w:t xml:space="preserve"> cloning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9"/>
              </w:rPr>
              <w:t>YN3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0"/>
              </w:rPr>
              <w:t>GAGATGTTGTCTGGAGCCG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1"/>
              </w:rPr>
              <w:t>F</w:t>
            </w: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2"/>
              </w:rPr>
              <w:t xml:space="preserve">orward primer </w:t>
            </w:r>
            <w:r w:rsidRPr="00F05B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1393392393"/>
              </w:rPr>
              <w:t xml:space="preserve">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4"/>
              </w:rPr>
              <w:t>ilvI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4"/>
              </w:rPr>
              <w:t xml:space="preserve">-H 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5"/>
              </w:rPr>
              <w:t>cloning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6"/>
              </w:rPr>
              <w:t>YN4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7"/>
              </w:rPr>
              <w:t>ACGCATTATTTTATCGCCGCGC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8"/>
              </w:rPr>
              <w:t xml:space="preserve">Reverse primer 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9"/>
              </w:rPr>
              <w:t>ilvI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9"/>
              </w:rPr>
              <w:t xml:space="preserve">-H 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400"/>
              </w:rPr>
              <w:t>cloning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4"/>
              </w:rPr>
              <w:t>YN5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5"/>
              </w:rPr>
              <w:t>GCCAGAGACAGGCGAAAAGTTTCCACGGCAACTAAAACACGTGTAGGCTGGAGCTGCT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6"/>
              </w:rPr>
              <w:t>F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7"/>
              </w:rPr>
              <w:t xml:space="preserve">orward primer 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88"/>
              </w:rPr>
              <w:t>glnA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9"/>
              </w:rPr>
              <w:t xml:space="preserve"> 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0"/>
              </w:rPr>
              <w:t>di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1"/>
              </w:rPr>
              <w:t>sruption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2"/>
              </w:rPr>
              <w:t>YN5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3"/>
              </w:rPr>
              <w:t>GTTACCACGACGACCATGACCAATCCAGGAGAGTTAAAGTCTGTCAAACATGAGAATT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4"/>
              </w:rPr>
              <w:t>R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5"/>
              </w:rPr>
              <w:t xml:space="preserve">everse primer 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6"/>
              </w:rPr>
              <w:t>glnA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7"/>
              </w:rPr>
              <w:t xml:space="preserve"> 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8"/>
              </w:rPr>
              <w:t>di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9"/>
              </w:rPr>
              <w:t>sruption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400"/>
              </w:rPr>
              <w:t>YN5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4"/>
              </w:rPr>
              <w:t>CATAAGCACAATCGTATTAATATATAAGGGTTTTATATCTGTGTAGGCTGGAGCTGCT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5"/>
              </w:rPr>
              <w:t>F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6"/>
              </w:rPr>
              <w:t xml:space="preserve">orward primer 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87"/>
              </w:rPr>
              <w:t>gdhA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8"/>
              </w:rPr>
              <w:t xml:space="preserve"> 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89"/>
              </w:rPr>
              <w:t>dis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0"/>
              </w:rPr>
              <w:t>ruption</w:t>
            </w:r>
          </w:p>
        </w:tc>
      </w:tr>
      <w:tr w:rsidR="00F05BDE" w:rsidRPr="00F05BDE" w:rsidTr="00F05BDE">
        <w:trPr>
          <w:trHeight w:val="471"/>
        </w:trPr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1"/>
              </w:rPr>
              <w:t>YN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2"/>
              </w:rPr>
              <w:t>TGTAGGCCTGATAAGCGTAGCGCCATCAGGCATTTACAACCTGTCAAACATGAGAATTA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5BDE" w:rsidRPr="00F05BDE" w:rsidRDefault="00F05BDE" w:rsidP="00F05BDE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3"/>
              </w:rPr>
              <w:t>R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4"/>
              </w:rPr>
              <w:t xml:space="preserve">everse primer for </w:t>
            </w:r>
            <w:proofErr w:type="spellStart"/>
            <w:r w:rsidRPr="00F05BD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1393392395"/>
              </w:rPr>
              <w:t>gdhA</w:t>
            </w:r>
            <w:proofErr w:type="spellEnd"/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6"/>
              </w:rPr>
              <w:t xml:space="preserve"> 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7"/>
              </w:rPr>
              <w:t>dis</w:t>
            </w:r>
            <w:r w:rsidRPr="00F05BDE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1393392398"/>
              </w:rPr>
              <w:t>ruption</w:t>
            </w:r>
          </w:p>
        </w:tc>
      </w:tr>
    </w:tbl>
    <w:p w:rsidR="00F05BDE" w:rsidRPr="00F05BDE" w:rsidRDefault="00F05BDE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F05BDE" w:rsidRPr="00F05BDE" w:rsidSect="00F05BDE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BDE"/>
    <w:rsid w:val="001F5954"/>
    <w:rsid w:val="00F0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447E893-63B5-4C20-B584-CDC8B3AD9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05B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70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9</Characters>
  <Application>Microsoft Office Word</Application>
  <DocSecurity>0</DocSecurity>
  <Lines>6</Lines>
  <Paragraphs>1</Paragraphs>
  <ScaleCrop>false</ScaleCrop>
  <Company>Microsoft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ko 12-5</dc:creator>
  <cp:keywords/>
  <dc:description/>
  <cp:lastModifiedBy>Tenko 12-5</cp:lastModifiedBy>
  <cp:revision>1</cp:revision>
  <dcterms:created xsi:type="dcterms:W3CDTF">2017-03-01T12:58:00Z</dcterms:created>
  <dcterms:modified xsi:type="dcterms:W3CDTF">2017-03-01T13:00:00Z</dcterms:modified>
</cp:coreProperties>
</file>